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423" w:rsidRDefault="00702423" w:rsidP="00702423">
      <w:pPr>
        <w:pStyle w:val="Cmsor1"/>
        <w:rPr>
          <w:lang w:val="en-GB"/>
        </w:rPr>
      </w:pPr>
      <w:r w:rsidRPr="00702423">
        <w:rPr>
          <w:lang w:val="en-GB"/>
        </w:rPr>
        <w:t>S1 Table. Country-specific descriptive statistics (Estonia).</w:t>
      </w:r>
    </w:p>
    <w:p w:rsidR="00702423" w:rsidRPr="00702423" w:rsidRDefault="00702423" w:rsidP="00702423">
      <w:pPr>
        <w:rPr>
          <w:lang w:val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5"/>
        <w:gridCol w:w="420"/>
        <w:gridCol w:w="1613"/>
        <w:gridCol w:w="727"/>
        <w:gridCol w:w="720"/>
        <w:gridCol w:w="581"/>
        <w:gridCol w:w="620"/>
      </w:tblGrid>
      <w:tr w:rsidR="00702423" w:rsidRPr="00702423" w:rsidTr="00702423">
        <w:trPr>
          <w:tblHeader/>
          <w:tblCellSpacing w:w="15" w:type="dxa"/>
        </w:trPr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Variable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N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Frequency (%)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Mean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SD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Min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Max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Increase in sales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52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r w:rsidR="005F0C4F"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307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r w:rsidR="005F0C4F"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466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Channel diversification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52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3</w:t>
            </w:r>
            <w:r w:rsidR="005F0C4F"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5</w:t>
            </w:r>
            <w:r w:rsidR="00E30164">
              <w:rPr>
                <w:rFonts w:eastAsia="Times New Roman" w:cs="Times New Roman"/>
                <w:szCs w:val="24"/>
                <w:lang w:val="en-GB" w:eastAsia="hu-HU"/>
              </w:rPr>
              <w:t>00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2</w:t>
            </w:r>
            <w:r w:rsidR="005F0C4F"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262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9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Number of channels: 0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3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5</w:t>
            </w:r>
            <w:r w:rsidR="005F0C4F"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7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Number of channels: 1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6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1</w:t>
            </w:r>
            <w:r w:rsidR="005F0C4F"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5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Number of channels: 2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2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23</w:t>
            </w:r>
            <w:r w:rsidR="005F0C4F"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Number of channels: 3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9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7</w:t>
            </w:r>
            <w:r w:rsidR="005F0C4F"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4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Number of channels: 4-6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5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28</w:t>
            </w:r>
            <w:r w:rsidR="005F0C4F"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8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Number of channels: 7 or more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7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3</w:t>
            </w:r>
            <w:r w:rsidR="005F0C4F"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5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Product diversification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52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  <w:r w:rsidR="005F0C4F"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326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r w:rsidR="005F0C4F"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584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3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Number of products: 1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43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82</w:t>
            </w:r>
            <w:r w:rsidR="005F0C4F"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7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Number of products: 2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7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3</w:t>
            </w:r>
            <w:r w:rsidR="005F0C4F"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5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Number of products: 3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2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3</w:t>
            </w:r>
            <w:r w:rsidR="005F0C4F"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8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Number of products: 4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Number of products: 5 or more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Income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52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3</w:t>
            </w:r>
            <w:r w:rsidR="005F0C4F"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384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  <w:r w:rsidR="005F0C4F"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51</w:t>
            </w:r>
            <w:r w:rsidR="00E30164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5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Below €5,000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7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3</w:t>
            </w:r>
            <w:r w:rsidR="005F0C4F"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5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€5,000 - €15,000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1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21</w:t>
            </w:r>
            <w:r w:rsidR="005F0C4F"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2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€15,000 - €30,000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9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7</w:t>
            </w:r>
            <w:r w:rsidR="005F0C4F"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3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€30,000 - €50,000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5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9</w:t>
            </w:r>
            <w:r w:rsidR="005F0C4F"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6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More than €50,000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20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38</w:t>
            </w:r>
            <w:r w:rsidR="005F0C4F"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4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Fruits and vegetables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52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.17</w:t>
            </w:r>
            <w:r w:rsidR="00E30164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.38</w:t>
            </w:r>
            <w:r w:rsidR="00E30164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Egg or poultry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52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.12</w:t>
            </w:r>
            <w:r w:rsidR="00E30164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.32</w:t>
            </w:r>
            <w:r w:rsidR="00E30164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Meat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52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.12</w:t>
            </w:r>
            <w:r w:rsidR="00E30164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.32</w:t>
            </w:r>
            <w:r w:rsidR="00E30164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Milk and dairy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52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.15</w:t>
            </w:r>
            <w:r w:rsidR="00E30164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.36</w:t>
            </w:r>
            <w:r w:rsidR="00E30164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Honey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52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.15</w:t>
            </w:r>
            <w:r w:rsidR="00E30164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.36</w:t>
            </w:r>
            <w:r w:rsidR="00E30164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Bakery products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52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.13</w:t>
            </w:r>
            <w:r w:rsidR="00E30164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.34</w:t>
            </w:r>
            <w:r w:rsidR="00E30164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Herbs</w:t>
            </w:r>
          </w:p>
        </w:tc>
        <w:tc>
          <w:tcPr>
            <w:tcW w:w="3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52</w:t>
            </w:r>
          </w:p>
        </w:tc>
        <w:tc>
          <w:tcPr>
            <w:tcW w:w="1583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.13</w:t>
            </w:r>
            <w:r w:rsidR="00E30164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.34</w:t>
            </w:r>
            <w:r w:rsidR="00E30164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702423" w:rsidRPr="00702423" w:rsidTr="00702423">
        <w:trPr>
          <w:tblCellSpacing w:w="15" w:type="dxa"/>
        </w:trPr>
        <w:tc>
          <w:tcPr>
            <w:tcW w:w="3380" w:type="dxa"/>
            <w:tcBorders>
              <w:bottom w:val="single" w:sz="4" w:space="0" w:color="auto"/>
            </w:tcBorders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Wine and grapes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52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.38</w:t>
            </w:r>
            <w:r w:rsidR="00E30164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.19</w:t>
            </w:r>
            <w:r w:rsidR="00E30164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bookmarkStart w:id="0" w:name="_GoBack"/>
            <w:bookmarkEnd w:id="0"/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  <w:hideMark/>
          </w:tcPr>
          <w:p w:rsidR="00702423" w:rsidRPr="00702423" w:rsidRDefault="00702423" w:rsidP="0070242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702423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</w:tbl>
    <w:p w:rsidR="00702423" w:rsidRPr="00702423" w:rsidRDefault="00702423" w:rsidP="00702423">
      <w:pPr>
        <w:rPr>
          <w:lang w:val="en-GB"/>
        </w:rPr>
      </w:pPr>
    </w:p>
    <w:sectPr w:rsidR="00702423" w:rsidRPr="00702423" w:rsidSect="00702423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423"/>
    <w:rsid w:val="00032239"/>
    <w:rsid w:val="000B4337"/>
    <w:rsid w:val="005A4308"/>
    <w:rsid w:val="005F0C4F"/>
    <w:rsid w:val="006D0427"/>
    <w:rsid w:val="00702423"/>
    <w:rsid w:val="00E30164"/>
    <w:rsid w:val="00ED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1C178"/>
  <w15:chartTrackingRefBased/>
  <w15:docId w15:val="{1BE77CB5-67A6-4013-91D0-7F646548F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702423"/>
    <w:rPr>
      <w:rFonts w:ascii="Times New Roman" w:hAnsi="Times New Roman"/>
      <w:sz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702423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Sorszma">
    <w:name w:val="line number"/>
    <w:basedOn w:val="Bekezdsalapbettpusa"/>
    <w:uiPriority w:val="99"/>
    <w:semiHidden/>
    <w:unhideWhenUsed/>
    <w:rsid w:val="00702423"/>
  </w:style>
  <w:style w:type="character" w:customStyle="1" w:styleId="Cmsor1Char">
    <w:name w:val="Címsor 1 Char"/>
    <w:basedOn w:val="Bekezdsalapbettpusa"/>
    <w:link w:val="Cmsor1"/>
    <w:uiPriority w:val="9"/>
    <w:rsid w:val="00702423"/>
    <w:rPr>
      <w:rFonts w:ascii="Times New Roman" w:eastAsiaTheme="majorEastAsia" w:hAnsi="Times New Roman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276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D9BFFB-59FD-4F0F-8982-7C0F326CE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ófi</dc:creator>
  <cp:keywords/>
  <dc:description/>
  <cp:lastModifiedBy> </cp:lastModifiedBy>
  <cp:revision>3</cp:revision>
  <dcterms:created xsi:type="dcterms:W3CDTF">2021-02-15T16:50:00Z</dcterms:created>
  <dcterms:modified xsi:type="dcterms:W3CDTF">2021-05-06T12:17:00Z</dcterms:modified>
</cp:coreProperties>
</file>